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2079"/>
        <w:gridCol w:w="2540"/>
        <w:gridCol w:w="25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ppendix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Overall hospital compliance rates for the individual hospitals at the three stages (N=70)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</w:t>
            </w:r>
          </w:p>
        </w:tc>
        <w:tc>
          <w:tcPr>
            <w:tcW w:w="122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audit</w:t>
            </w:r>
          </w:p>
        </w:tc>
        <w:tc>
          <w:tcPr>
            <w:tcW w:w="14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-up audit 1</w:t>
            </w:r>
          </w:p>
        </w:tc>
        <w:tc>
          <w:tcPr>
            <w:tcW w:w="14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-up audit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4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2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7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1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0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5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5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9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8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5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1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8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0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3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4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6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9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3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44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6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0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44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.0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0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5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2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1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6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7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44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8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2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3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6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9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2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94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7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1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.7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2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6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5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6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3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3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7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4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6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7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3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8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6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8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.2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64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0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3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7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2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1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6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7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4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2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5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3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3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2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6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8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5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9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8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5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9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2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7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.9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8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02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1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5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05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51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34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98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6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6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17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The overall compliance rate for each hospital was derived by calculating the average of the compliance rates for all 12 audit criteria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wZmU2MDJmYTI2MmVhYzljZTM1MjM3YjYyM2Y2Y2IifQ=="/>
  </w:docVars>
  <w:rsids>
    <w:rsidRoot w:val="00000000"/>
    <w:rsid w:val="24FB156B"/>
    <w:rsid w:val="55C0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06:15:00Z</dcterms:created>
  <dc:creator>august</dc:creator>
  <cp:lastModifiedBy>ycw</cp:lastModifiedBy>
  <dcterms:modified xsi:type="dcterms:W3CDTF">2024-04-18T06:1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CB65F725588474D9F71DFEEC70667A3_12</vt:lpwstr>
  </property>
</Properties>
</file>